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83355" w14:textId="77777777" w:rsidR="000B632D" w:rsidRPr="004B72AF" w:rsidRDefault="000B632D" w:rsidP="000B632D">
      <w:pPr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1: INTERVIEW TOPIC GUIDE</w:t>
      </w:r>
    </w:p>
    <w:p w14:paraId="6F360CB5" w14:textId="77777777" w:rsidR="000B632D" w:rsidRPr="004B72AF" w:rsidRDefault="000B632D" w:rsidP="000B632D">
      <w:pPr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</w:p>
    <w:p w14:paraId="07926AE0" w14:textId="77777777" w:rsidR="000B632D" w:rsidRPr="00372BAE" w:rsidRDefault="000B632D" w:rsidP="000B632D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4B72AF">
        <w:rPr>
          <w:rFonts w:ascii="Arial" w:hAnsi="Arial" w:cs="Arial"/>
          <w:b/>
          <w:sz w:val="22"/>
          <w:szCs w:val="22"/>
        </w:rPr>
        <w:t xml:space="preserve">PART A: EXPERIENCE OF </w:t>
      </w:r>
      <w:r>
        <w:rPr>
          <w:rFonts w:ascii="Arial" w:hAnsi="Arial" w:cs="Arial"/>
          <w:b/>
          <w:sz w:val="22"/>
          <w:szCs w:val="22"/>
        </w:rPr>
        <w:t>BEING A PARTICIPANT</w:t>
      </w:r>
    </w:p>
    <w:p w14:paraId="171AD53D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What interested you in this study and the decision aid?</w:t>
      </w:r>
    </w:p>
    <w:p w14:paraId="7B735209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What were your expectations? </w:t>
      </w:r>
    </w:p>
    <w:p w14:paraId="121F0B0C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Did you think it would help you with decisions or care for the person?</w:t>
      </w:r>
      <w:r w:rsidRPr="004B72AF">
        <w:rPr>
          <w:rFonts w:ascii="Arial" w:hAnsi="Arial" w:cs="Arial"/>
          <w:sz w:val="22"/>
          <w:szCs w:val="22"/>
        </w:rPr>
        <w:br/>
      </w:r>
    </w:p>
    <w:p w14:paraId="4BF794DD" w14:textId="77777777" w:rsidR="000B632D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has been your experience of being a participant? (EXPLORE WHY)</w:t>
      </w:r>
    </w:p>
    <w:p w14:paraId="7416C364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ime commitment to complete assessments/interviews</w:t>
      </w:r>
    </w:p>
    <w:p w14:paraId="2852BCC1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did you find the questionnaires? Any particularly challenging too long etc.</w:t>
      </w:r>
    </w:p>
    <w:p w14:paraId="09200179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search materials/research team support </w:t>
      </w:r>
    </w:p>
    <w:p w14:paraId="2BE52BC4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Shaped your experience of caring and moving forward </w:t>
      </w:r>
    </w:p>
    <w:p w14:paraId="11CCC982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xplore </w:t>
      </w:r>
      <w:r w:rsidRPr="00573B49">
        <w:rPr>
          <w:rFonts w:ascii="Arial" w:hAnsi="Arial" w:cs="Arial"/>
          <w:sz w:val="22"/>
          <w:szCs w:val="22"/>
        </w:rPr>
        <w:t>remote experience because of covid-19.</w:t>
      </w:r>
    </w:p>
    <w:p w14:paraId="785B48C1" w14:textId="77777777" w:rsidR="000B632D" w:rsidRDefault="000B632D" w:rsidP="000B632D">
      <w:pPr>
        <w:spacing w:line="276" w:lineRule="auto"/>
        <w:rPr>
          <w:rFonts w:ascii="Arial" w:hAnsi="Arial" w:cs="Arial"/>
          <w:sz w:val="22"/>
          <w:szCs w:val="22"/>
        </w:rPr>
      </w:pPr>
    </w:p>
    <w:p w14:paraId="61030DB8" w14:textId="77777777" w:rsidR="000B632D" w:rsidRPr="00372BAE" w:rsidRDefault="000B632D" w:rsidP="000B632D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4B72AF">
        <w:rPr>
          <w:rFonts w:ascii="Arial" w:hAnsi="Arial" w:cs="Arial"/>
          <w:b/>
          <w:sz w:val="22"/>
          <w:szCs w:val="22"/>
        </w:rPr>
        <w:t xml:space="preserve">PART </w:t>
      </w:r>
      <w:r>
        <w:rPr>
          <w:rFonts w:ascii="Arial" w:hAnsi="Arial" w:cs="Arial"/>
          <w:b/>
          <w:sz w:val="22"/>
          <w:szCs w:val="22"/>
        </w:rPr>
        <w:t>B</w:t>
      </w:r>
      <w:r w:rsidRPr="004B72AF">
        <w:rPr>
          <w:rFonts w:ascii="Arial" w:hAnsi="Arial" w:cs="Arial"/>
          <w:b/>
          <w:sz w:val="22"/>
          <w:szCs w:val="22"/>
        </w:rPr>
        <w:t>: EXPERIENCE OF USING DECISION AID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p w14:paraId="4D32448E" w14:textId="77777777" w:rsidR="000B632D" w:rsidRPr="00B8027A" w:rsidRDefault="000B632D" w:rsidP="000B632D">
      <w:pPr>
        <w:spacing w:line="276" w:lineRule="auto"/>
        <w:rPr>
          <w:rFonts w:ascii="Arial" w:hAnsi="Arial" w:cs="Arial"/>
          <w:sz w:val="22"/>
          <w:szCs w:val="22"/>
        </w:rPr>
      </w:pPr>
    </w:p>
    <w:p w14:paraId="1C7CC6F7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Generally, </w:t>
      </w:r>
      <w:proofErr w:type="gramStart"/>
      <w:r w:rsidRPr="004B72AF">
        <w:rPr>
          <w:rFonts w:ascii="Arial" w:hAnsi="Arial" w:cs="Arial"/>
          <w:sz w:val="22"/>
          <w:szCs w:val="22"/>
        </w:rPr>
        <w:t>how</w:t>
      </w:r>
      <w:proofErr w:type="gramEnd"/>
      <w:r w:rsidRPr="004B72AF">
        <w:rPr>
          <w:rFonts w:ascii="Arial" w:hAnsi="Arial" w:cs="Arial"/>
          <w:sz w:val="22"/>
          <w:szCs w:val="22"/>
        </w:rPr>
        <w:t xml:space="preserve"> and when have you been using the decision aid?  </w:t>
      </w:r>
    </w:p>
    <w:p w14:paraId="79E9C13A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Using it to plan or at times when you need to use it? </w:t>
      </w:r>
    </w:p>
    <w:p w14:paraId="17A6C390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verall experience of using it (pros cons etc, why)</w:t>
      </w:r>
      <w:r>
        <w:rPr>
          <w:rFonts w:ascii="Arial" w:hAnsi="Arial" w:cs="Arial"/>
          <w:sz w:val="22"/>
          <w:szCs w:val="22"/>
        </w:rPr>
        <w:br/>
      </w:r>
    </w:p>
    <w:p w14:paraId="73A91798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bCs/>
          <w:sz w:val="22"/>
          <w:szCs w:val="22"/>
        </w:rPr>
        <w:t>Can you give me an example of when you have used it?</w:t>
      </w:r>
      <w:r w:rsidRPr="004B72AF">
        <w:rPr>
          <w:rFonts w:ascii="Arial" w:hAnsi="Arial" w:cs="Arial"/>
          <w:b/>
          <w:sz w:val="22"/>
          <w:szCs w:val="22"/>
        </w:rPr>
        <w:t xml:space="preserve"> </w:t>
      </w:r>
    </w:p>
    <w:p w14:paraId="38FB0979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How did you use it in this situation?</w:t>
      </w:r>
    </w:p>
    <w:p w14:paraId="11A72620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Who did you involve in the decision?</w:t>
      </w:r>
    </w:p>
    <w:p w14:paraId="546E51D2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Did you discuss or use the decision aid with anyone else for this example?</w:t>
      </w:r>
    </w:p>
    <w:p w14:paraId="2745C7F9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647140">
        <w:rPr>
          <w:rFonts w:ascii="Arial" w:hAnsi="Arial" w:cs="Arial"/>
          <w:sz w:val="22"/>
          <w:szCs w:val="22"/>
        </w:rPr>
        <w:t>Why did you use the decision aid for this example?</w:t>
      </w:r>
    </w:p>
    <w:p w14:paraId="3B155766" w14:textId="77777777" w:rsidR="000B632D" w:rsidRDefault="000B632D" w:rsidP="000B632D">
      <w:pPr>
        <w:pStyle w:val="ListParagraph"/>
        <w:spacing w:line="276" w:lineRule="auto"/>
        <w:ind w:left="0"/>
        <w:rPr>
          <w:rFonts w:ascii="Arial" w:hAnsi="Arial" w:cs="Arial"/>
          <w:sz w:val="22"/>
          <w:szCs w:val="22"/>
        </w:rPr>
      </w:pPr>
    </w:p>
    <w:p w14:paraId="3CC6C9E2" w14:textId="77777777" w:rsidR="000B632D" w:rsidRPr="00B8027A" w:rsidRDefault="000B632D" w:rsidP="000B632D">
      <w:pPr>
        <w:pStyle w:val="ListParagraph"/>
        <w:spacing w:line="276" w:lineRule="auto"/>
        <w:ind w:left="0"/>
        <w:rPr>
          <w:rFonts w:ascii="Arial" w:hAnsi="Arial" w:cs="Arial"/>
          <w:b/>
          <w:bCs/>
          <w:i/>
          <w:iCs/>
          <w:sz w:val="22"/>
          <w:szCs w:val="22"/>
        </w:rPr>
      </w:pPr>
      <w:r w:rsidRPr="00B8027A">
        <w:rPr>
          <w:rFonts w:ascii="Arial" w:hAnsi="Arial" w:cs="Arial"/>
          <w:b/>
          <w:bCs/>
          <w:i/>
          <w:iCs/>
          <w:sz w:val="22"/>
          <w:szCs w:val="22"/>
        </w:rPr>
        <w:t xml:space="preserve">Use the below questions with the example they provide to </w:t>
      </w:r>
      <w:proofErr w:type="spellStart"/>
      <w:r w:rsidRPr="00B8027A">
        <w:rPr>
          <w:rFonts w:ascii="Arial" w:hAnsi="Arial" w:cs="Arial"/>
          <w:b/>
          <w:bCs/>
          <w:i/>
          <w:iCs/>
          <w:sz w:val="22"/>
          <w:szCs w:val="22"/>
        </w:rPr>
        <w:t>qu</w:t>
      </w:r>
      <w:proofErr w:type="spellEnd"/>
      <w:r w:rsidRPr="00B8027A">
        <w:rPr>
          <w:rFonts w:ascii="Arial" w:hAnsi="Arial" w:cs="Arial"/>
          <w:b/>
          <w:bCs/>
          <w:i/>
          <w:iCs/>
          <w:sz w:val="22"/>
          <w:szCs w:val="22"/>
        </w:rPr>
        <w:t xml:space="preserve"> 4. </w:t>
      </w:r>
    </w:p>
    <w:p w14:paraId="313BB72C" w14:textId="77777777" w:rsidR="000B632D" w:rsidRPr="00647140" w:rsidRDefault="000B632D" w:rsidP="000B632D">
      <w:pPr>
        <w:pStyle w:val="ListParagraph"/>
        <w:spacing w:line="276" w:lineRule="auto"/>
        <w:ind w:left="0"/>
        <w:rPr>
          <w:rFonts w:ascii="Arial" w:hAnsi="Arial" w:cs="Arial"/>
          <w:sz w:val="22"/>
          <w:szCs w:val="22"/>
        </w:rPr>
      </w:pPr>
    </w:p>
    <w:p w14:paraId="5AEEE52E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Have you used the decision aid with your healthcare team?</w:t>
      </w:r>
    </w:p>
    <w:p w14:paraId="19DAF985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What were their views of it? </w:t>
      </w:r>
    </w:p>
    <w:p w14:paraId="00A314B3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How did this impact on the way you use it? (i.e. how did their support alter the way you use </w:t>
      </w:r>
      <w:proofErr w:type="gramStart"/>
      <w:r w:rsidRPr="004B72AF">
        <w:rPr>
          <w:rFonts w:ascii="Arial" w:hAnsi="Arial" w:cs="Arial"/>
          <w:sz w:val="22"/>
          <w:szCs w:val="22"/>
        </w:rPr>
        <w:t>it?/</w:t>
      </w:r>
      <w:proofErr w:type="gramEnd"/>
      <w:r w:rsidRPr="004B72AF">
        <w:rPr>
          <w:rFonts w:ascii="Arial" w:hAnsi="Arial" w:cs="Arial"/>
          <w:sz w:val="22"/>
          <w:szCs w:val="22"/>
        </w:rPr>
        <w:t>encourage you to use it or not)</w:t>
      </w:r>
    </w:p>
    <w:p w14:paraId="0B5DBF0B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Have you shown it to or spoken to your GP or other professionals about it?</w:t>
      </w:r>
    </w:p>
    <w:p w14:paraId="2676BC53" w14:textId="77777777" w:rsidR="000B632D" w:rsidRPr="004B72AF" w:rsidRDefault="000B632D" w:rsidP="000B632D">
      <w:pPr>
        <w:pStyle w:val="ListParagraph"/>
        <w:numPr>
          <w:ilvl w:val="2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If so, what was your experience of this?</w:t>
      </w:r>
    </w:p>
    <w:p w14:paraId="34238B64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Have you taken it to any medical appointments?</w:t>
      </w:r>
    </w:p>
    <w:p w14:paraId="52A7453E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Was it a useful resource to use with them?</w:t>
      </w:r>
    </w:p>
    <w:p w14:paraId="76184FC6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Has the decision aid helped or altered communication with them?</w:t>
      </w:r>
    </w:p>
    <w:p w14:paraId="1DB944D6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Have you used the decision aid with your family or friends? </w:t>
      </w:r>
    </w:p>
    <w:p w14:paraId="67927A6A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What were their views of it? </w:t>
      </w:r>
    </w:p>
    <w:p w14:paraId="796F28F1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How did this impact on the way you use it? (i.e. how did their support alter the way you use </w:t>
      </w:r>
      <w:proofErr w:type="gramStart"/>
      <w:r w:rsidRPr="004B72AF">
        <w:rPr>
          <w:rFonts w:ascii="Arial" w:hAnsi="Arial" w:cs="Arial"/>
          <w:sz w:val="22"/>
          <w:szCs w:val="22"/>
        </w:rPr>
        <w:t>it?/</w:t>
      </w:r>
      <w:proofErr w:type="gramEnd"/>
      <w:r w:rsidRPr="004B72AF">
        <w:rPr>
          <w:rFonts w:ascii="Arial" w:hAnsi="Arial" w:cs="Arial"/>
          <w:sz w:val="22"/>
          <w:szCs w:val="22"/>
        </w:rPr>
        <w:t>encourage you to use it or not)</w:t>
      </w:r>
    </w:p>
    <w:p w14:paraId="3882B018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w</w:t>
      </w:r>
      <w:r w:rsidRPr="004B72AF">
        <w:rPr>
          <w:rFonts w:ascii="Arial" w:hAnsi="Arial" w:cs="Arial"/>
          <w:sz w:val="22"/>
          <w:szCs w:val="22"/>
        </w:rPr>
        <w:t xml:space="preserve">ould you have involved these people before? </w:t>
      </w:r>
    </w:p>
    <w:p w14:paraId="08AA5D04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lastRenderedPageBreak/>
        <w:t>Was it a useful resource to use with them?</w:t>
      </w:r>
    </w:p>
    <w:p w14:paraId="0ABF2332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Has the decision aid helped or altered communication with them?</w:t>
      </w:r>
    </w:p>
    <w:p w14:paraId="61B5E63E" w14:textId="77777777" w:rsidR="000B632D" w:rsidRPr="004B72AF" w:rsidRDefault="000B632D" w:rsidP="000B632D">
      <w:pPr>
        <w:pStyle w:val="ListParagraph"/>
        <w:spacing w:line="276" w:lineRule="auto"/>
        <w:ind w:left="1080"/>
        <w:rPr>
          <w:rFonts w:ascii="Arial" w:hAnsi="Arial" w:cs="Arial"/>
          <w:sz w:val="22"/>
          <w:szCs w:val="22"/>
        </w:rPr>
      </w:pPr>
    </w:p>
    <w:p w14:paraId="1A4EB164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What about using it with the PLWD themselves? </w:t>
      </w:r>
    </w:p>
    <w:p w14:paraId="57F80D23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how did you engage with them?</w:t>
      </w:r>
    </w:p>
    <w:p w14:paraId="621CE050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What were the reasons you used it with them or did not?</w:t>
      </w:r>
    </w:p>
    <w:p w14:paraId="08D64CC9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Did this help? Consider structuring discussions prompting or encouraging discussions.</w:t>
      </w:r>
    </w:p>
    <w:p w14:paraId="204C67D4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Would you have involved them before? </w:t>
      </w:r>
    </w:p>
    <w:p w14:paraId="2E37FB52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Was it a useful resource to use with them?</w:t>
      </w:r>
    </w:p>
    <w:p w14:paraId="34B14152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Has the decision aid helped or altered communication with them?</w:t>
      </w:r>
    </w:p>
    <w:p w14:paraId="0F23BA0A" w14:textId="77777777" w:rsidR="000B632D" w:rsidRDefault="000B632D" w:rsidP="000B632D">
      <w:pPr>
        <w:spacing w:line="276" w:lineRule="auto"/>
        <w:rPr>
          <w:rFonts w:ascii="Arial" w:hAnsi="Arial" w:cs="Arial"/>
          <w:sz w:val="22"/>
          <w:szCs w:val="22"/>
        </w:rPr>
      </w:pPr>
    </w:p>
    <w:p w14:paraId="68A4BD8A" w14:textId="77777777" w:rsidR="000B632D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s there anyone you did not deliberately share it with?</w:t>
      </w:r>
    </w:p>
    <w:p w14:paraId="130841E9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y not? </w:t>
      </w:r>
    </w:p>
    <w:p w14:paraId="3ED534E7" w14:textId="77777777" w:rsidR="000B632D" w:rsidRPr="009863A8" w:rsidRDefault="000B632D" w:rsidP="000B632D">
      <w:pPr>
        <w:pStyle w:val="ListParagraph"/>
        <w:spacing w:line="276" w:lineRule="auto"/>
        <w:ind w:left="1080"/>
        <w:rPr>
          <w:rFonts w:ascii="Arial" w:hAnsi="Arial" w:cs="Arial"/>
          <w:sz w:val="22"/>
          <w:szCs w:val="22"/>
        </w:rPr>
      </w:pPr>
    </w:p>
    <w:p w14:paraId="145B50AC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 How do you think the decision aid has influenced how you make decisions? </w:t>
      </w:r>
    </w:p>
    <w:p w14:paraId="0E32864B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Views/preferences</w:t>
      </w:r>
    </w:p>
    <w:p w14:paraId="43569A60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Values of yourself or what you think the </w:t>
      </w:r>
      <w:proofErr w:type="spellStart"/>
      <w:r w:rsidRPr="004B72AF">
        <w:rPr>
          <w:rFonts w:ascii="Arial" w:hAnsi="Arial" w:cs="Arial"/>
          <w:sz w:val="22"/>
          <w:szCs w:val="22"/>
        </w:rPr>
        <w:t>pwd</w:t>
      </w:r>
      <w:proofErr w:type="spellEnd"/>
      <w:r w:rsidRPr="004B72AF">
        <w:rPr>
          <w:rFonts w:ascii="Arial" w:hAnsi="Arial" w:cs="Arial"/>
          <w:sz w:val="22"/>
          <w:szCs w:val="22"/>
        </w:rPr>
        <w:t xml:space="preserve"> would value</w:t>
      </w:r>
    </w:p>
    <w:p w14:paraId="6C6D3861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Has it affected your confidence or feeling of self-competence? </w:t>
      </w:r>
    </w:p>
    <w:p w14:paraId="3518C378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Changes to knowledge?</w:t>
      </w:r>
    </w:p>
    <w:p w14:paraId="120FB188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oals of care for the person</w:t>
      </w:r>
    </w:p>
    <w:p w14:paraId="7F1A6733" w14:textId="77777777" w:rsidR="000B632D" w:rsidRPr="004B72AF" w:rsidRDefault="000B632D" w:rsidP="000B632D">
      <w:pPr>
        <w:pStyle w:val="ListParagraph"/>
        <w:spacing w:line="276" w:lineRule="auto"/>
        <w:ind w:left="1080"/>
        <w:rPr>
          <w:rFonts w:ascii="Arial" w:hAnsi="Arial" w:cs="Arial"/>
          <w:sz w:val="22"/>
          <w:szCs w:val="22"/>
        </w:rPr>
      </w:pPr>
    </w:p>
    <w:p w14:paraId="32F60398" w14:textId="77777777" w:rsidR="000B632D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has the study led you to do or change?</w:t>
      </w:r>
    </w:p>
    <w:p w14:paraId="22F49FA2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talyst for further conversations/decisions/ action?</w:t>
      </w:r>
    </w:p>
    <w:p w14:paraId="1D9CD349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d this lead to more support?</w:t>
      </w:r>
    </w:p>
    <w:p w14:paraId="24624B4C" w14:textId="77777777" w:rsidR="000B632D" w:rsidRPr="009863A8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eel prepared?</w:t>
      </w:r>
    </w:p>
    <w:p w14:paraId="69EF69CA" w14:textId="77777777" w:rsidR="000B632D" w:rsidRPr="004B72AF" w:rsidRDefault="000B632D" w:rsidP="000B632D">
      <w:pPr>
        <w:pStyle w:val="ListParagraph"/>
        <w:spacing w:line="276" w:lineRule="auto"/>
        <w:ind w:left="1080"/>
        <w:rPr>
          <w:rFonts w:ascii="Arial" w:hAnsi="Arial" w:cs="Arial"/>
          <w:sz w:val="22"/>
          <w:szCs w:val="22"/>
        </w:rPr>
      </w:pPr>
    </w:p>
    <w:p w14:paraId="20BA59A7" w14:textId="77777777" w:rsidR="000B632D" w:rsidRPr="00F5156E" w:rsidRDefault="000B632D" w:rsidP="000B632D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F5156E">
        <w:rPr>
          <w:rFonts w:ascii="Arial" w:hAnsi="Arial" w:cs="Arial"/>
          <w:b/>
          <w:sz w:val="22"/>
          <w:szCs w:val="22"/>
        </w:rPr>
        <w:t xml:space="preserve">PART C: CONTENT AND FORMAT </w:t>
      </w:r>
    </w:p>
    <w:p w14:paraId="280E2B65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 Is there anything not in the decision aid which you think should be? </w:t>
      </w:r>
    </w:p>
    <w:p w14:paraId="42A37F5C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(</w:t>
      </w:r>
      <w:proofErr w:type="gramStart"/>
      <w:r>
        <w:rPr>
          <w:rFonts w:ascii="Arial" w:hAnsi="Arial" w:cs="Arial"/>
          <w:sz w:val="22"/>
          <w:szCs w:val="22"/>
        </w:rPr>
        <w:t>e.g.</w:t>
      </w:r>
      <w:proofErr w:type="gramEnd"/>
      <w:r w:rsidRPr="004B72AF">
        <w:rPr>
          <w:rFonts w:ascii="Arial" w:hAnsi="Arial" w:cs="Arial"/>
          <w:sz w:val="22"/>
          <w:szCs w:val="22"/>
        </w:rPr>
        <w:t xml:space="preserve"> legal issues such as POA, financial issues such as benefits, care home guidance)</w:t>
      </w:r>
    </w:p>
    <w:p w14:paraId="1559B2B5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proofErr w:type="gramStart"/>
      <w:r w:rsidRPr="004B72AF">
        <w:rPr>
          <w:rFonts w:ascii="Arial" w:hAnsi="Arial" w:cs="Arial"/>
          <w:sz w:val="22"/>
          <w:szCs w:val="22"/>
        </w:rPr>
        <w:t>Particular decisions</w:t>
      </w:r>
      <w:proofErr w:type="gramEnd"/>
    </w:p>
    <w:p w14:paraId="2D298BC4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More options</w:t>
      </w:r>
    </w:p>
    <w:p w14:paraId="2DE3B905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More information about benefits and disadvantages</w:t>
      </w:r>
    </w:p>
    <w:p w14:paraId="143DADFD" w14:textId="77777777" w:rsidR="000B632D" w:rsidRPr="004B72AF" w:rsidRDefault="000B632D" w:rsidP="000B632D">
      <w:pPr>
        <w:pStyle w:val="ListParagraph"/>
        <w:spacing w:line="276" w:lineRule="auto"/>
        <w:ind w:left="1080"/>
        <w:rPr>
          <w:rFonts w:ascii="Arial" w:hAnsi="Arial" w:cs="Arial"/>
          <w:sz w:val="22"/>
          <w:szCs w:val="22"/>
        </w:rPr>
      </w:pPr>
    </w:p>
    <w:p w14:paraId="1D488D17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 What were the most helpful aspects? </w:t>
      </w:r>
    </w:p>
    <w:p w14:paraId="03597E74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Other people’s stories and experiences</w:t>
      </w:r>
    </w:p>
    <w:p w14:paraId="1B54EC7A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Benefits and disadvantages </w:t>
      </w:r>
    </w:p>
    <w:p w14:paraId="2400D0F9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Information</w:t>
      </w:r>
    </w:p>
    <w:p w14:paraId="4E5DB354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Reflective pieces</w:t>
      </w:r>
    </w:p>
    <w:p w14:paraId="7BB5734E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Support networks</w:t>
      </w:r>
      <w:r>
        <w:rPr>
          <w:rFonts w:ascii="Arial" w:hAnsi="Arial" w:cs="Arial"/>
          <w:sz w:val="22"/>
          <w:szCs w:val="22"/>
        </w:rPr>
        <w:br/>
      </w:r>
    </w:p>
    <w:p w14:paraId="7B1576B6" w14:textId="77777777" w:rsidR="000B632D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647140">
        <w:rPr>
          <w:rFonts w:ascii="Arial" w:hAnsi="Arial" w:cs="Arial"/>
          <w:sz w:val="22"/>
          <w:szCs w:val="22"/>
        </w:rPr>
        <w:lastRenderedPageBreak/>
        <w:t xml:space="preserve"> How do you think we could make the decision aid more workable for someone like yourself?</w:t>
      </w:r>
      <w:r>
        <w:rPr>
          <w:rFonts w:ascii="Arial" w:hAnsi="Arial" w:cs="Arial"/>
          <w:sz w:val="22"/>
          <w:szCs w:val="22"/>
        </w:rPr>
        <w:tab/>
      </w:r>
    </w:p>
    <w:p w14:paraId="01781C3B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chnology, app, online, lined to care records?</w:t>
      </w:r>
    </w:p>
    <w:p w14:paraId="77DFBD80" w14:textId="77777777" w:rsidR="000B632D" w:rsidRDefault="000B632D" w:rsidP="000B632D">
      <w:pPr>
        <w:pStyle w:val="ListParagraph"/>
        <w:spacing w:line="276" w:lineRule="auto"/>
        <w:ind w:left="360"/>
        <w:rPr>
          <w:rFonts w:ascii="Arial" w:hAnsi="Arial" w:cs="Arial"/>
          <w:sz w:val="22"/>
          <w:szCs w:val="22"/>
        </w:rPr>
      </w:pPr>
    </w:p>
    <w:p w14:paraId="5D75CEEF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Did you have comments on the design and the format of the decision aid?</w:t>
      </w:r>
    </w:p>
    <w:p w14:paraId="0B90A0BC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Wording</w:t>
      </w:r>
    </w:p>
    <w:p w14:paraId="46731414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Complexity</w:t>
      </w:r>
    </w:p>
    <w:p w14:paraId="47D61D8E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Use of images and cartoons – simplistic</w:t>
      </w:r>
    </w:p>
    <w:p w14:paraId="7C38A5B3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Tables and bullet points</w:t>
      </w:r>
    </w:p>
    <w:p w14:paraId="2439D16B" w14:textId="77777777" w:rsidR="000B632D" w:rsidRPr="004B72AF" w:rsidRDefault="000B632D" w:rsidP="000B632D">
      <w:pPr>
        <w:pStyle w:val="ListParagraph"/>
        <w:spacing w:line="276" w:lineRule="auto"/>
        <w:ind w:left="1080"/>
        <w:rPr>
          <w:rFonts w:ascii="Arial" w:hAnsi="Arial" w:cs="Arial"/>
          <w:sz w:val="22"/>
          <w:szCs w:val="22"/>
        </w:rPr>
      </w:pPr>
    </w:p>
    <w:p w14:paraId="5923C66B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What </w:t>
      </w:r>
      <w:r>
        <w:rPr>
          <w:rFonts w:ascii="Arial" w:hAnsi="Arial" w:cs="Arial"/>
          <w:sz w:val="22"/>
          <w:szCs w:val="22"/>
        </w:rPr>
        <w:t>should our priorities be for the decision aid next</w:t>
      </w:r>
      <w:r w:rsidRPr="004B72AF">
        <w:rPr>
          <w:rFonts w:ascii="Arial" w:hAnsi="Arial" w:cs="Arial"/>
          <w:sz w:val="22"/>
          <w:szCs w:val="22"/>
        </w:rPr>
        <w:t>?</w:t>
      </w:r>
    </w:p>
    <w:p w14:paraId="4C7FDAD3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Make changes – develop it further</w:t>
      </w:r>
    </w:p>
    <w:p w14:paraId="5FFAB654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Make available to others</w:t>
      </w:r>
    </w:p>
    <w:p w14:paraId="3031A103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Stop using it </w:t>
      </w:r>
    </w:p>
    <w:p w14:paraId="7AFACA86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Different format – make available digitally? </w:t>
      </w:r>
    </w:p>
    <w:p w14:paraId="0238801A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Make available at an earlier stage</w:t>
      </w:r>
      <w:r>
        <w:rPr>
          <w:rFonts w:ascii="Arial" w:hAnsi="Arial" w:cs="Arial"/>
          <w:sz w:val="22"/>
          <w:szCs w:val="22"/>
        </w:rPr>
        <w:t xml:space="preserve"> of dementia and the PLWD</w:t>
      </w:r>
    </w:p>
    <w:p w14:paraId="4C971E04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Make available to charities and NHS services</w:t>
      </w:r>
    </w:p>
    <w:p w14:paraId="5C675E9D" w14:textId="77777777" w:rsidR="000B632D" w:rsidRPr="004B72AF" w:rsidRDefault="000B632D" w:rsidP="000B632D">
      <w:pPr>
        <w:pStyle w:val="ListParagraph"/>
        <w:spacing w:line="276" w:lineRule="auto"/>
        <w:ind w:left="360"/>
        <w:rPr>
          <w:rFonts w:ascii="Arial" w:hAnsi="Arial" w:cs="Arial"/>
          <w:b/>
          <w:sz w:val="22"/>
          <w:szCs w:val="22"/>
        </w:rPr>
      </w:pPr>
    </w:p>
    <w:p w14:paraId="04A591BE" w14:textId="77777777" w:rsidR="000B632D" w:rsidRPr="00F5156E" w:rsidRDefault="000B632D" w:rsidP="000B632D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F5156E">
        <w:rPr>
          <w:rFonts w:ascii="Arial" w:hAnsi="Arial" w:cs="Arial"/>
          <w:b/>
          <w:sz w:val="22"/>
          <w:szCs w:val="22"/>
        </w:rPr>
        <w:t xml:space="preserve">PART D: BARRIERS AND FACILITATORS </w:t>
      </w:r>
    </w:p>
    <w:p w14:paraId="5ED4DE4B" w14:textId="77777777" w:rsidR="000B632D" w:rsidRPr="009D5A86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What do you think are the main things that may have stopped you from using the decision aid? </w:t>
      </w:r>
      <w:r w:rsidRPr="009D5A86">
        <w:rPr>
          <w:rFonts w:ascii="Arial" w:hAnsi="Arial" w:cs="Arial"/>
          <w:sz w:val="22"/>
          <w:szCs w:val="22"/>
        </w:rPr>
        <w:br/>
      </w:r>
    </w:p>
    <w:p w14:paraId="2760CCE6" w14:textId="77777777" w:rsidR="000B632D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has using the decision aid made you feel?</w:t>
      </w:r>
    </w:p>
    <w:p w14:paraId="47A14B60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9863A8">
        <w:rPr>
          <w:rFonts w:ascii="Arial" w:hAnsi="Arial" w:cs="Arial"/>
          <w:sz w:val="22"/>
          <w:szCs w:val="22"/>
        </w:rPr>
        <w:t xml:space="preserve">What has been the emotional impact? </w:t>
      </w:r>
    </w:p>
    <w:p w14:paraId="11D58815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re some parts more challenging to discuss than others? Why?</w:t>
      </w:r>
      <w:r w:rsidRPr="009863A8">
        <w:rPr>
          <w:rFonts w:ascii="Arial" w:hAnsi="Arial" w:cs="Arial"/>
          <w:sz w:val="22"/>
          <w:szCs w:val="22"/>
        </w:rPr>
        <w:br/>
      </w:r>
    </w:p>
    <w:p w14:paraId="47D237D0" w14:textId="77777777" w:rsidR="000B632D" w:rsidRDefault="000B632D" w:rsidP="000B632D">
      <w:pPr>
        <w:pStyle w:val="ListParagraph"/>
        <w:spacing w:line="276" w:lineRule="auto"/>
        <w:ind w:left="360"/>
        <w:rPr>
          <w:rFonts w:ascii="Arial" w:hAnsi="Arial" w:cs="Arial"/>
          <w:sz w:val="22"/>
          <w:szCs w:val="22"/>
        </w:rPr>
      </w:pPr>
    </w:p>
    <w:p w14:paraId="66B40A84" w14:textId="77777777" w:rsidR="000B632D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ave there been other things going on that have got in the way?</w:t>
      </w:r>
    </w:p>
    <w:p w14:paraId="24044FA2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AB3E29">
        <w:rPr>
          <w:rFonts w:ascii="Arial" w:hAnsi="Arial" w:cs="Arial"/>
          <w:sz w:val="22"/>
          <w:szCs w:val="22"/>
        </w:rPr>
        <w:t>Illness</w:t>
      </w:r>
      <w:r>
        <w:rPr>
          <w:rFonts w:ascii="Arial" w:hAnsi="Arial" w:cs="Arial"/>
          <w:sz w:val="22"/>
          <w:szCs w:val="22"/>
        </w:rPr>
        <w:t xml:space="preserve">; </w:t>
      </w:r>
      <w:r w:rsidRPr="00AB3E29">
        <w:rPr>
          <w:rFonts w:ascii="Arial" w:hAnsi="Arial" w:cs="Arial"/>
          <w:sz w:val="22"/>
          <w:szCs w:val="22"/>
        </w:rPr>
        <w:t>Family dynamics or challenges</w:t>
      </w:r>
    </w:p>
    <w:p w14:paraId="546FBFFC" w14:textId="77777777" w:rsidR="000B632D" w:rsidRPr="00AB3E29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AB3E29">
        <w:rPr>
          <w:rFonts w:ascii="Arial" w:hAnsi="Arial" w:cs="Arial"/>
          <w:sz w:val="22"/>
          <w:szCs w:val="22"/>
        </w:rPr>
        <w:t xml:space="preserve">How has </w:t>
      </w:r>
      <w:r>
        <w:rPr>
          <w:rFonts w:ascii="Arial" w:hAnsi="Arial" w:cs="Arial"/>
          <w:sz w:val="22"/>
          <w:szCs w:val="22"/>
        </w:rPr>
        <w:t>COVID-19</w:t>
      </w:r>
      <w:r w:rsidRPr="00AB3E29">
        <w:rPr>
          <w:rFonts w:ascii="Arial" w:hAnsi="Arial" w:cs="Arial"/>
          <w:sz w:val="22"/>
          <w:szCs w:val="22"/>
        </w:rPr>
        <w:t xml:space="preserve"> impacted your using the decision aid and being involved in the study?</w:t>
      </w:r>
    </w:p>
    <w:p w14:paraId="5E2500FC" w14:textId="77777777" w:rsidR="000B632D" w:rsidRDefault="000B632D" w:rsidP="000B632D">
      <w:pPr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</w:p>
    <w:p w14:paraId="4CA3A69A" w14:textId="77777777" w:rsidR="000B632D" w:rsidRPr="009D5A86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What do you think encouraged you to use the decision aid? </w:t>
      </w:r>
      <w:r w:rsidRPr="009D5A86">
        <w:rPr>
          <w:rFonts w:ascii="Arial" w:hAnsi="Arial" w:cs="Arial"/>
          <w:sz w:val="22"/>
          <w:szCs w:val="22"/>
        </w:rPr>
        <w:br/>
      </w:r>
    </w:p>
    <w:p w14:paraId="3D3B40BB" w14:textId="77777777" w:rsidR="000B632D" w:rsidRPr="004B72AF" w:rsidRDefault="000B632D" w:rsidP="000B632D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252F1728" w14:textId="77777777" w:rsidR="000B632D" w:rsidRPr="004B72AF" w:rsidRDefault="000B632D" w:rsidP="000B632D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4B72AF">
        <w:rPr>
          <w:rFonts w:ascii="Arial" w:hAnsi="Arial" w:cs="Arial"/>
          <w:b/>
          <w:sz w:val="22"/>
          <w:szCs w:val="22"/>
        </w:rPr>
        <w:t xml:space="preserve">PART </w:t>
      </w:r>
      <w:r>
        <w:rPr>
          <w:rFonts w:ascii="Arial" w:hAnsi="Arial" w:cs="Arial"/>
          <w:b/>
          <w:sz w:val="22"/>
          <w:szCs w:val="22"/>
        </w:rPr>
        <w:t>E</w:t>
      </w:r>
      <w:r w:rsidRPr="004B72AF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sz w:val="22"/>
          <w:szCs w:val="22"/>
        </w:rPr>
        <w:t>DELIVERY</w:t>
      </w:r>
    </w:p>
    <w:p w14:paraId="1A982F7A" w14:textId="77777777" w:rsidR="000B632D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this study you received the decision aid through the post and the researcher discussed it with you if you wanted. Was this enough?</w:t>
      </w:r>
    </w:p>
    <w:p w14:paraId="5B621BE8" w14:textId="77777777" w:rsidR="000B632D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880F7A">
        <w:rPr>
          <w:rFonts w:ascii="Arial" w:hAnsi="Arial" w:cs="Arial"/>
          <w:sz w:val="22"/>
          <w:szCs w:val="22"/>
        </w:rPr>
        <w:t xml:space="preserve">Some suggest a decision coach to support you is helpful – what do you think? What would that look like? </w:t>
      </w:r>
    </w:p>
    <w:p w14:paraId="5DD58326" w14:textId="77777777" w:rsidR="000B632D" w:rsidRPr="00880F7A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880F7A">
        <w:rPr>
          <w:rFonts w:ascii="Arial" w:hAnsi="Arial" w:cs="Arial"/>
          <w:sz w:val="22"/>
          <w:szCs w:val="22"/>
        </w:rPr>
        <w:t xml:space="preserve">In the future if you were to be giving this how would you want to receive it? </w:t>
      </w:r>
    </w:p>
    <w:p w14:paraId="631529E9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Sent it or just giving it to look at privately</w:t>
      </w:r>
    </w:p>
    <w:p w14:paraId="3DF5B912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lastRenderedPageBreak/>
        <w:t>Someone sitting down with you explaining the aspects</w:t>
      </w:r>
    </w:p>
    <w:p w14:paraId="16C9B0D2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Someone sitting down with you and helping you complete all aspects</w:t>
      </w:r>
    </w:p>
    <w:p w14:paraId="5291347E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Who would these people be?</w:t>
      </w:r>
      <w:r>
        <w:rPr>
          <w:rFonts w:ascii="Arial" w:hAnsi="Arial" w:cs="Arial"/>
          <w:sz w:val="22"/>
          <w:szCs w:val="22"/>
        </w:rPr>
        <w:t xml:space="preserve"> Explore clinical people, trust in person, authority of person.</w:t>
      </w:r>
    </w:p>
    <w:p w14:paraId="27979533" w14:textId="77777777" w:rsidR="000B632D" w:rsidRPr="004B72AF" w:rsidRDefault="000B632D" w:rsidP="000B632D">
      <w:pPr>
        <w:pStyle w:val="ListParagraph"/>
        <w:spacing w:line="276" w:lineRule="auto"/>
        <w:ind w:left="360"/>
        <w:rPr>
          <w:rFonts w:ascii="Arial" w:hAnsi="Arial" w:cs="Arial"/>
          <w:sz w:val="22"/>
          <w:szCs w:val="22"/>
        </w:rPr>
      </w:pPr>
    </w:p>
    <w:p w14:paraId="7D438DAE" w14:textId="77777777" w:rsidR="000B632D" w:rsidRPr="004B72AF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 When is the right time to </w:t>
      </w:r>
      <w:r>
        <w:rPr>
          <w:rFonts w:ascii="Arial" w:hAnsi="Arial" w:cs="Arial"/>
          <w:sz w:val="22"/>
          <w:szCs w:val="22"/>
        </w:rPr>
        <w:t>introduce</w:t>
      </w:r>
      <w:r w:rsidRPr="004B72AF">
        <w:rPr>
          <w:rFonts w:ascii="Arial" w:hAnsi="Arial" w:cs="Arial"/>
          <w:sz w:val="22"/>
          <w:szCs w:val="22"/>
        </w:rPr>
        <w:t xml:space="preserve"> this decision aid?</w:t>
      </w:r>
    </w:p>
    <w:p w14:paraId="239F4958" w14:textId="77777777" w:rsidR="000B632D" w:rsidRPr="004B72AF" w:rsidRDefault="000B632D" w:rsidP="000B632D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 xml:space="preserve">Is it helpful to plan or when needing to make the decision? </w:t>
      </w:r>
    </w:p>
    <w:p w14:paraId="30CD75A2" w14:textId="77777777" w:rsidR="000B632D" w:rsidRDefault="000B632D" w:rsidP="000B632D">
      <w:pPr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</w:p>
    <w:p w14:paraId="55269853" w14:textId="77777777" w:rsidR="000B632D" w:rsidRPr="004B72AF" w:rsidRDefault="000B632D" w:rsidP="000B632D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4B72AF">
        <w:rPr>
          <w:rFonts w:ascii="Arial" w:hAnsi="Arial" w:cs="Arial"/>
          <w:b/>
          <w:sz w:val="22"/>
          <w:szCs w:val="22"/>
        </w:rPr>
        <w:t xml:space="preserve">PART </w:t>
      </w:r>
      <w:r>
        <w:rPr>
          <w:rFonts w:ascii="Arial" w:hAnsi="Arial" w:cs="Arial"/>
          <w:b/>
          <w:sz w:val="22"/>
          <w:szCs w:val="22"/>
        </w:rPr>
        <w:t>F</w:t>
      </w:r>
      <w:r w:rsidRPr="004B72AF">
        <w:rPr>
          <w:rFonts w:ascii="Arial" w:hAnsi="Arial" w:cs="Arial"/>
          <w:b/>
          <w:sz w:val="22"/>
          <w:szCs w:val="22"/>
        </w:rPr>
        <w:t>: SUMMARY</w:t>
      </w:r>
    </w:p>
    <w:p w14:paraId="44AE8523" w14:textId="77777777" w:rsidR="000B632D" w:rsidRPr="0096579B" w:rsidRDefault="000B632D" w:rsidP="000B632D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96579B">
        <w:rPr>
          <w:rFonts w:ascii="Arial" w:hAnsi="Arial" w:cs="Arial"/>
          <w:sz w:val="22"/>
          <w:szCs w:val="22"/>
        </w:rPr>
        <w:t>What would you tell others about the decision aid?</w:t>
      </w:r>
    </w:p>
    <w:p w14:paraId="76367983" w14:textId="77777777" w:rsidR="000B632D" w:rsidRPr="004B72AF" w:rsidRDefault="000B632D" w:rsidP="000B632D">
      <w:pPr>
        <w:spacing w:line="276" w:lineRule="auto"/>
        <w:rPr>
          <w:rFonts w:ascii="Arial" w:hAnsi="Arial" w:cs="Arial"/>
          <w:sz w:val="22"/>
          <w:szCs w:val="22"/>
        </w:rPr>
      </w:pPr>
    </w:p>
    <w:p w14:paraId="22E082B7" w14:textId="77777777" w:rsidR="000B632D" w:rsidRPr="004B72AF" w:rsidRDefault="000B632D" w:rsidP="000B632D">
      <w:pPr>
        <w:spacing w:line="276" w:lineRule="auto"/>
        <w:rPr>
          <w:rFonts w:ascii="Arial" w:hAnsi="Arial" w:cs="Arial"/>
          <w:b/>
          <w:i/>
          <w:sz w:val="22"/>
          <w:szCs w:val="22"/>
        </w:rPr>
      </w:pPr>
      <w:r w:rsidRPr="004B72AF">
        <w:rPr>
          <w:rFonts w:ascii="Arial" w:hAnsi="Arial" w:cs="Arial"/>
          <w:b/>
          <w:i/>
          <w:sz w:val="22"/>
          <w:szCs w:val="22"/>
        </w:rPr>
        <w:t>Close</w:t>
      </w:r>
    </w:p>
    <w:p w14:paraId="1A035E28" w14:textId="77777777" w:rsidR="000B632D" w:rsidRPr="004B72AF" w:rsidRDefault="000B632D" w:rsidP="000B632D">
      <w:pPr>
        <w:spacing w:line="276" w:lineRule="auto"/>
        <w:rPr>
          <w:rFonts w:ascii="Arial" w:hAnsi="Arial" w:cs="Arial"/>
          <w:sz w:val="22"/>
          <w:szCs w:val="22"/>
        </w:rPr>
      </w:pPr>
    </w:p>
    <w:p w14:paraId="0E3FD670" w14:textId="77777777" w:rsidR="000B632D" w:rsidRPr="004B72AF" w:rsidRDefault="000B632D" w:rsidP="000B632D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Check if the participant would like to add anything not already covered</w:t>
      </w:r>
    </w:p>
    <w:p w14:paraId="4212391D" w14:textId="77777777" w:rsidR="000B632D" w:rsidRPr="004B72AF" w:rsidRDefault="000B632D" w:rsidP="000B632D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Summarise some take home messages from the interview</w:t>
      </w:r>
    </w:p>
    <w:p w14:paraId="5025F0BD" w14:textId="77777777" w:rsidR="000B632D" w:rsidRDefault="000B632D" w:rsidP="000B632D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2"/>
          <w:szCs w:val="22"/>
        </w:rPr>
      </w:pPr>
      <w:r w:rsidRPr="004B72AF">
        <w:rPr>
          <w:rFonts w:ascii="Arial" w:hAnsi="Arial" w:cs="Arial"/>
          <w:sz w:val="22"/>
          <w:szCs w:val="22"/>
        </w:rPr>
        <w:t>Thank the participant for their time today and taking part in the whole study</w:t>
      </w:r>
    </w:p>
    <w:p w14:paraId="5A916F61" w14:textId="77777777" w:rsidR="000B632D" w:rsidRPr="00F5156E" w:rsidRDefault="000B632D" w:rsidP="000B632D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bCs/>
          <w:sz w:val="22"/>
          <w:szCs w:val="22"/>
        </w:rPr>
      </w:pPr>
      <w:r w:rsidRPr="00F5156E">
        <w:rPr>
          <w:rFonts w:ascii="Arial" w:hAnsi="Arial" w:cs="Arial"/>
          <w:bCs/>
          <w:sz w:val="22"/>
          <w:szCs w:val="22"/>
        </w:rPr>
        <w:t>Ask the participant to complete a demographic checklist and provide gift voucher.</w:t>
      </w:r>
    </w:p>
    <w:p w14:paraId="1A9A98F9" w14:textId="77777777" w:rsidR="00A83504" w:rsidRDefault="00A83504"/>
    <w:sectPr w:rsidR="00A83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B0CF5"/>
    <w:multiLevelType w:val="hybridMultilevel"/>
    <w:tmpl w:val="95E058CE"/>
    <w:lvl w:ilvl="0" w:tplc="6920760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2042C3"/>
    <w:multiLevelType w:val="hybridMultilevel"/>
    <w:tmpl w:val="B2586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9621520">
    <w:abstractNumId w:val="1"/>
  </w:num>
  <w:num w:numId="2" w16cid:durableId="669410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2D"/>
    <w:rsid w:val="000B632D"/>
    <w:rsid w:val="00856FFF"/>
    <w:rsid w:val="009343E8"/>
    <w:rsid w:val="00A8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87614"/>
  <w15:chartTrackingRefBased/>
  <w15:docId w15:val="{2C65BD86-D662-4CF5-B27C-3F7BBB925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32D"/>
    <w:pPr>
      <w:spacing w:after="120" w:line="320" w:lineRule="exact"/>
      <w:ind w:left="851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3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9</Words>
  <Characters>4616</Characters>
  <Application>Microsoft Office Word</Application>
  <DocSecurity>0</DocSecurity>
  <Lines>38</Lines>
  <Paragraphs>10</Paragraphs>
  <ScaleCrop>false</ScaleCrop>
  <Company>University College London</Company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</dc:creator>
  <cp:keywords/>
  <dc:description/>
  <cp:lastModifiedBy>Nathan Davies </cp:lastModifiedBy>
  <cp:revision>1</cp:revision>
  <dcterms:created xsi:type="dcterms:W3CDTF">2022-09-22T15:50:00Z</dcterms:created>
  <dcterms:modified xsi:type="dcterms:W3CDTF">2022-09-22T15:51:00Z</dcterms:modified>
</cp:coreProperties>
</file>